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0B" w:rsidRPr="00CF3032" w:rsidRDefault="0029600B" w:rsidP="0029600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2743200" cy="355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1" t="10516" r="34616" b="9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00B" w:rsidRPr="008A426B" w:rsidRDefault="0029600B" w:rsidP="0029600B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Fig.</w:t>
      </w:r>
      <w:r>
        <w:rPr>
          <w:rFonts w:ascii="Arial" w:hAnsi="Arial" w:cs="Arial"/>
          <w:sz w:val="24"/>
          <w:szCs w:val="24"/>
          <w:lang w:val="en-GB"/>
        </w:rPr>
        <w:t xml:space="preserve"> Difference amylopectin chain length distributions plot of starch from 10 DAP (top panel) and mature starch samples (bottom panel). </w:t>
      </w:r>
      <w:proofErr w:type="gramStart"/>
      <w:r>
        <w:rPr>
          <w:rFonts w:ascii="Arial" w:hAnsi="Arial" w:cs="Arial"/>
          <w:sz w:val="24"/>
          <w:szCs w:val="24"/>
          <w:lang w:val="en-GB"/>
        </w:rPr>
        <w:t>WT chain length distribution (zero value line) as compared to HP and AO.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Distributions were standardised to 100% for all three samples and the amount of liberated chains from the AO starch was only 8% of the WT and HP, respectively.                                                                                            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00B"/>
    <w:rsid w:val="0029600B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0B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0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00B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0B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0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00B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>Copenhagen University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2:00Z</dcterms:created>
  <dcterms:modified xsi:type="dcterms:W3CDTF">2015-10-28T17:23:00Z</dcterms:modified>
</cp:coreProperties>
</file>